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9D3" w:rsidRPr="00C00C87" w:rsidRDefault="004A19D3" w:rsidP="004A19D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0C87">
        <w:rPr>
          <w:rFonts w:ascii="Times New Roman" w:hAnsi="Times New Roman" w:cs="Times New Roman"/>
          <w:b/>
          <w:sz w:val="24"/>
          <w:szCs w:val="24"/>
          <w:lang w:val="en-US"/>
        </w:rPr>
        <w:t>Recruitment procedures of children 9 years of age, prim</w:t>
      </w:r>
      <w:r w:rsidR="00C00C87">
        <w:rPr>
          <w:rFonts w:ascii="Times New Roman" w:hAnsi="Times New Roman" w:cs="Times New Roman"/>
          <w:b/>
          <w:sz w:val="24"/>
          <w:szCs w:val="24"/>
          <w:lang w:val="en-US"/>
        </w:rPr>
        <w:t>ed with aP combination vaccines</w:t>
      </w:r>
      <w:bookmarkStart w:id="0" w:name="_GoBack"/>
      <w:bookmarkEnd w:id="0"/>
    </w:p>
    <w:p w:rsidR="004A19D3" w:rsidRPr="00C00C87" w:rsidRDefault="00765A63" w:rsidP="004A19D3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 w:rsidRPr="00C00C87">
        <w:rPr>
          <w:rFonts w:ascii="Times New Roman" w:hAnsi="Times New Roman" w:cs="Times New Roman"/>
          <w:sz w:val="24"/>
          <w:szCs w:val="24"/>
          <w:lang w:val="en-US"/>
        </w:rPr>
        <w:t>Children 9 years of age were</w:t>
      </w:r>
      <w:r w:rsidR="004A19D3" w:rsidRPr="00C00C87">
        <w:rPr>
          <w:rFonts w:ascii="Times New Roman" w:hAnsi="Times New Roman" w:cs="Times New Roman"/>
          <w:sz w:val="24"/>
          <w:szCs w:val="24"/>
          <w:lang w:val="en-US"/>
        </w:rPr>
        <w:t xml:space="preserve"> recruited by sending invitation letters to the parents of eligible, healthy children being vaccinated according to the Dutch national immunization program</w:t>
      </w:r>
      <w:r w:rsidRPr="00C00C87">
        <w:rPr>
          <w:rFonts w:ascii="Times New Roman" w:hAnsi="Times New Roman" w:cs="Times New Roman"/>
          <w:sz w:val="24"/>
          <w:szCs w:val="24"/>
          <w:lang w:val="en-US"/>
        </w:rPr>
        <w:t xml:space="preserve"> (DTaP at 2, 3, 4, and 11 months of age and DTaP at 4 years of age)</w:t>
      </w:r>
      <w:r w:rsidR="004A19D3" w:rsidRPr="00C00C87">
        <w:rPr>
          <w:rFonts w:ascii="Times New Roman" w:hAnsi="Times New Roman" w:cs="Times New Roman"/>
          <w:sz w:val="24"/>
          <w:szCs w:val="24"/>
          <w:lang w:val="en-US"/>
        </w:rPr>
        <w:t xml:space="preserve">. Exclusion criteria were: serious adverse event after previous vaccination; severe disease or medical treatment possibly interfering with study results as well as use of plasma products within 6 months, </w:t>
      </w:r>
      <w:r w:rsidR="003F4EC4" w:rsidRPr="00C00C87">
        <w:rPr>
          <w:rFonts w:ascii="Times New Roman" w:hAnsi="Times New Roman" w:cs="Times New Roman"/>
          <w:sz w:val="24"/>
          <w:szCs w:val="24"/>
          <w:lang w:val="en-US"/>
        </w:rPr>
        <w:t xml:space="preserve">other vaccinations within a month; or </w:t>
      </w:r>
      <w:r w:rsidR="004A19D3" w:rsidRPr="00C00C87">
        <w:rPr>
          <w:rFonts w:ascii="Times New Roman" w:hAnsi="Times New Roman" w:cs="Times New Roman"/>
          <w:sz w:val="24"/>
          <w:szCs w:val="24"/>
          <w:lang w:val="en-US"/>
        </w:rPr>
        <w:t>antibiotic use/ fever within 14 days prior to enrolment. This study was approved by the medical research ethics committees united (MEC-U, Nieuwegein, the Netherlands), and registered at the European clinical trials database (2013-001864-50) and the Dutch trial register (www.trialregister.nl; NTR4089). For all participants, written informed consent was obtained from both parents or legal representatives.</w:t>
      </w:r>
      <w:r w:rsidR="00587E52" w:rsidRPr="00C00C87">
        <w:rPr>
          <w:rFonts w:ascii="Times New Roman" w:hAnsi="Times New Roman" w:cs="Times New Roman"/>
          <w:sz w:val="24"/>
          <w:szCs w:val="24"/>
          <w:lang w:val="en-US"/>
        </w:rPr>
        <w:t xml:space="preserve"> In September 2013, all children were enrolled in the study and received the Tdap booster vaccination</w:t>
      </w:r>
      <w:r w:rsidR="00022BE3" w:rsidRPr="00C00C87">
        <w:rPr>
          <w:rFonts w:ascii="Times New Roman" w:hAnsi="Times New Roman" w:cs="Times New Roman"/>
          <w:sz w:val="24"/>
          <w:szCs w:val="24"/>
          <w:lang w:val="en-US"/>
        </w:rPr>
        <w:t xml:space="preserve"> according to study protocol</w:t>
      </w:r>
      <w:r w:rsidR="00587E52" w:rsidRPr="00C00C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A19D3" w:rsidRPr="00C00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9D3"/>
    <w:rsid w:val="00022BE3"/>
    <w:rsid w:val="00112C3A"/>
    <w:rsid w:val="00113AD5"/>
    <w:rsid w:val="00115477"/>
    <w:rsid w:val="001B6E4B"/>
    <w:rsid w:val="003F4EC4"/>
    <w:rsid w:val="004A19D3"/>
    <w:rsid w:val="00587E52"/>
    <w:rsid w:val="0073035F"/>
    <w:rsid w:val="00765A63"/>
    <w:rsid w:val="00766A2F"/>
    <w:rsid w:val="00B80184"/>
    <w:rsid w:val="00C00C87"/>
    <w:rsid w:val="00DE7F4E"/>
    <w:rsid w:val="00F25892"/>
    <w:rsid w:val="00F5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D3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19D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D3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19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88EE05E77815449EAC65BFA9AA8906" ma:contentTypeVersion="7" ma:contentTypeDescription="Create a new document." ma:contentTypeScope="" ma:versionID="201d7747943ea9826bdd3d5a0477be76">
  <xsd:schema xmlns:xsd="http://www.w3.org/2001/XMLSchema" xmlns:p="http://schemas.microsoft.com/office/2006/metadata/properties" xmlns:ns2="639c05de-b17d-432f-8cce-377ae189c778" targetNamespace="http://schemas.microsoft.com/office/2006/metadata/properties" ma:root="true" ma:fieldsID="6cbdfe18141db0704888a1617e2493fc" ns2:_="">
    <xsd:import namespace="639c05de-b17d-432f-8cce-377ae189c77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39c05de-b17d-432f-8cce-377ae189c77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39c05de-b17d-432f-8cce-377ae189c778">Data Sheet</DocumentType>
    <Checked_x0020_Out_x0020_To xmlns="639c05de-b17d-432f-8cce-377ae189c778">
      <UserInfo>
        <DisplayName/>
        <AccountId xsi:nil="true"/>
        <AccountType/>
      </UserInfo>
    </Checked_x0020_Out_x0020_To>
    <FileFormat xmlns="639c05de-b17d-432f-8cce-377ae189c778">DOCX</FileFormat>
    <TitleName xmlns="639c05de-b17d-432f-8cce-377ae189c778">Data Sheet 1.DOCX</TitleName>
    <StageName xmlns="639c05de-b17d-432f-8cce-377ae189c778" xsi:nil="true"/>
    <IsDeleted xmlns="639c05de-b17d-432f-8cce-377ae189c778">false</IsDeleted>
    <DocumentId xmlns="639c05de-b17d-432f-8cce-377ae189c778">Data Sheet 1.DOCX</DocumentId>
  </documentManagement>
</p:properties>
</file>

<file path=customXml/itemProps1.xml><?xml version="1.0" encoding="utf-8"?>
<ds:datastoreItem xmlns:ds="http://schemas.openxmlformats.org/officeDocument/2006/customXml" ds:itemID="{2CD69DB0-3154-49F4-9BED-56859520BDEB}"/>
</file>

<file path=customXml/itemProps2.xml><?xml version="1.0" encoding="utf-8"?>
<ds:datastoreItem xmlns:ds="http://schemas.openxmlformats.org/officeDocument/2006/customXml" ds:itemID="{246441EE-1E03-4FCA-AF7A-7F72060AE4A1}"/>
</file>

<file path=customXml/itemProps3.xml><?xml version="1.0" encoding="utf-8"?>
<ds:datastoreItem xmlns:ds="http://schemas.openxmlformats.org/officeDocument/2006/customXml" ds:itemID="{ECE99B1D-3375-4898-82F1-501A029730DC}"/>
</file>

<file path=docProps/app.xml><?xml version="1.0" encoding="utf-8"?>
<Properties xmlns="http://schemas.openxmlformats.org/officeDocument/2006/extended-properties" xmlns:vt="http://schemas.openxmlformats.org/officeDocument/2006/docPropsVTypes">
  <Template>380B4061</Template>
  <TotalTime>4</TotalTime>
  <Pages>1</Pages>
  <Words>166</Words>
  <Characters>950</Characters>
  <Application>Microsoft Office Word</Application>
  <DocSecurity>0</DocSecurity>
  <Lines>7</Lines>
  <Paragraphs>2</Paragraphs>
  <ScaleCrop>false</ScaleCrop>
  <Company>SSC-Campus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van der Lee</dc:creator>
  <cp:lastModifiedBy>Saskia van der Lee</cp:lastModifiedBy>
  <cp:revision>9</cp:revision>
  <dcterms:created xsi:type="dcterms:W3CDTF">2017-08-07T11:30:00Z</dcterms:created>
  <dcterms:modified xsi:type="dcterms:W3CDTF">2017-10-3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88EE05E77815449EAC65BFA9AA8906</vt:lpwstr>
  </property>
</Properties>
</file>